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193" w:rsidRPr="0072513B" w:rsidRDefault="00550193" w:rsidP="00550805">
      <w:pPr>
        <w:jc w:val="center"/>
        <w:rPr>
          <w:rFonts w:ascii="Times New Roman" w:hAnsi="Times New Roman" w:cs="Times New Roman" w:hint="eastAsia"/>
          <w:b/>
          <w:sz w:val="20"/>
          <w:szCs w:val="20"/>
        </w:rPr>
      </w:pPr>
      <w:r w:rsidRPr="0072513B">
        <w:rPr>
          <w:rFonts w:ascii="Times New Roman" w:hAnsi="Times New Roman" w:cs="Times New Roman"/>
          <w:b/>
          <w:sz w:val="20"/>
          <w:szCs w:val="20"/>
        </w:rPr>
        <w:t>The relevant data in the manuscript</w:t>
      </w:r>
    </w:p>
    <w:tbl>
      <w:tblPr>
        <w:tblStyle w:val="a3"/>
        <w:tblW w:w="5000" w:type="pct"/>
        <w:jc w:val="center"/>
        <w:tblLook w:val="04A0"/>
      </w:tblPr>
      <w:tblGrid>
        <w:gridCol w:w="2841"/>
        <w:gridCol w:w="2841"/>
        <w:gridCol w:w="2840"/>
      </w:tblGrid>
      <w:tr w:rsidR="00550805" w:rsidRPr="0072513B" w:rsidTr="0072513B">
        <w:trPr>
          <w:jc w:val="center"/>
        </w:trPr>
        <w:tc>
          <w:tcPr>
            <w:tcW w:w="1667" w:type="pct"/>
            <w:vMerge w:val="restart"/>
            <w:vAlign w:val="center"/>
          </w:tcPr>
          <w:p w:rsidR="00550805" w:rsidRPr="0072513B" w:rsidRDefault="00550805" w:rsidP="005508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13B">
              <w:rPr>
                <w:rFonts w:ascii="Times New Roman" w:hAnsi="Times New Roman" w:cs="Times New Roman"/>
                <w:b/>
                <w:sz w:val="20"/>
                <w:szCs w:val="20"/>
              </w:rPr>
              <w:t>Depth /m</w:t>
            </w:r>
          </w:p>
        </w:tc>
        <w:tc>
          <w:tcPr>
            <w:tcW w:w="3333" w:type="pct"/>
            <w:gridSpan w:val="2"/>
            <w:vAlign w:val="center"/>
          </w:tcPr>
          <w:p w:rsidR="00550805" w:rsidRPr="0072513B" w:rsidRDefault="00550805" w:rsidP="005508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pile skin frictional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Merge/>
            <w:vAlign w:val="center"/>
          </w:tcPr>
          <w:p w:rsidR="00550805" w:rsidRPr="0072513B" w:rsidRDefault="00550805" w:rsidP="005508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7" w:type="pct"/>
            <w:vAlign w:val="center"/>
          </w:tcPr>
          <w:p w:rsidR="00550805" w:rsidRPr="0072513B" w:rsidRDefault="00550805" w:rsidP="005508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13B">
              <w:rPr>
                <w:rFonts w:ascii="Times New Roman" w:hAnsi="Times New Roman" w:cs="Times New Roman"/>
                <w:b/>
                <w:sz w:val="20"/>
                <w:szCs w:val="20"/>
              </w:rPr>
              <w:t>The test data/</w:t>
            </w:r>
            <w:proofErr w:type="spellStart"/>
            <w:r w:rsidRPr="0072513B">
              <w:rPr>
                <w:rFonts w:ascii="Times New Roman" w:hAnsi="Times New Roman" w:cs="Times New Roman"/>
                <w:b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666" w:type="pct"/>
            <w:vAlign w:val="center"/>
          </w:tcPr>
          <w:p w:rsidR="00550805" w:rsidRPr="0072513B" w:rsidRDefault="00550805" w:rsidP="005508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13B">
              <w:rPr>
                <w:rFonts w:ascii="Times New Roman" w:hAnsi="Times New Roman" w:cs="Times New Roman"/>
                <w:b/>
                <w:sz w:val="20"/>
                <w:szCs w:val="20"/>
              </w:rPr>
              <w:t>The calculated value/</w:t>
            </w:r>
            <w:proofErr w:type="spellStart"/>
            <w:r w:rsidRPr="0072513B">
              <w:rPr>
                <w:rFonts w:ascii="Times New Roman" w:hAnsi="Times New Roman" w:cs="Times New Roman"/>
                <w:b/>
                <w:sz w:val="20"/>
                <w:szCs w:val="20"/>
              </w:rPr>
              <w:t>kPa</w:t>
            </w:r>
            <w:proofErr w:type="spellEnd"/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6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7.0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9.2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3.67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0.57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7.8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7.9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1.56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1.3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3.64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2.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4.6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2.8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4.4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2.2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3.2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1.0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1.8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9.26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8.9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6.9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6.2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4.2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2.7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1.1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8.5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7.7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4.4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4.06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9.8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0.17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4.6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6.1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9.9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1.9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4.5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7.6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9.5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3.3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4.5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9.00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9.1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4.6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8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.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9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2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1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4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3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2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5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.1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.67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.1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.6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2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7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4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2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6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7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44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64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8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.59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.13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9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.3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.2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.34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26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3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97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6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6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01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9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93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8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6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73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57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06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4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2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8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7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55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5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9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4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50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5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8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66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8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50805" w:rsidRPr="0072513B" w:rsidTr="0072513B">
        <w:trPr>
          <w:jc w:val="center"/>
        </w:trPr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67" w:type="pct"/>
            <w:vAlign w:val="bottom"/>
          </w:tcPr>
          <w:p w:rsidR="00550805" w:rsidRPr="0072513B" w:rsidRDefault="00550805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2 </w:t>
            </w:r>
          </w:p>
        </w:tc>
        <w:tc>
          <w:tcPr>
            <w:tcW w:w="1666" w:type="pct"/>
            <w:vAlign w:val="bottom"/>
          </w:tcPr>
          <w:p w:rsidR="00550805" w:rsidRPr="0072513B" w:rsidRDefault="00550805" w:rsidP="0072513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</w:t>
            </w:r>
            <w:r w:rsidR="0072513B" w:rsidRPr="007251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550193" w:rsidRDefault="00550193"/>
    <w:sectPr w:rsidR="0055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0193"/>
    <w:rsid w:val="00111CD6"/>
    <w:rsid w:val="00550193"/>
    <w:rsid w:val="00550805"/>
    <w:rsid w:val="00725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1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05T12:57:00Z</dcterms:created>
  <dcterms:modified xsi:type="dcterms:W3CDTF">2023-07-05T13:16:00Z</dcterms:modified>
</cp:coreProperties>
</file>